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425D" w14:textId="7A80B369" w:rsidR="00516A95" w:rsidRPr="005E54FF" w:rsidRDefault="00516A95" w:rsidP="004A449F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147239217"/>
      <w:r w:rsidRPr="005E54FF">
        <w:rPr>
          <w:rFonts w:ascii="Times New Roman" w:hAnsi="Times New Roman" w:cs="Times New Roman"/>
          <w:sz w:val="24"/>
          <w:szCs w:val="28"/>
        </w:rPr>
        <w:t>Table S</w:t>
      </w:r>
      <w:r w:rsidR="00467CFC">
        <w:rPr>
          <w:rFonts w:ascii="Times New Roman" w:hAnsi="Times New Roman" w:cs="Times New Roman"/>
          <w:sz w:val="24"/>
          <w:szCs w:val="28"/>
        </w:rPr>
        <w:t>5</w:t>
      </w:r>
      <w:r w:rsidRPr="005E54FF">
        <w:rPr>
          <w:rFonts w:ascii="Times New Roman" w:hAnsi="Times New Roman" w:cs="Times New Roman"/>
          <w:sz w:val="24"/>
          <w:szCs w:val="28"/>
        </w:rPr>
        <w:t xml:space="preserve"> </w:t>
      </w:r>
      <w:r w:rsidR="00467CFC" w:rsidRPr="000567B5">
        <w:rPr>
          <w:rFonts w:ascii="Times New Roman" w:hAnsi="Times New Roman" w:cs="Times New Roman"/>
          <w:sz w:val="24"/>
          <w:szCs w:val="24"/>
        </w:rPr>
        <w:t xml:space="preserve">Effects of predictor variables on gut microbiome of bats based on the best-fitting </w:t>
      </w:r>
      <w:r w:rsidR="00467CFC" w:rsidRPr="00467CFC">
        <w:rPr>
          <w:rFonts w:ascii="Times New Roman" w:hAnsi="Times New Roman" w:cs="Times New Roman"/>
          <w:sz w:val="24"/>
          <w:szCs w:val="24"/>
        </w:rPr>
        <w:t xml:space="preserve">generalized </w:t>
      </w:r>
      <w:r w:rsidR="00467CFC" w:rsidRPr="000567B5">
        <w:rPr>
          <w:rFonts w:ascii="Times New Roman" w:hAnsi="Times New Roman" w:cs="Times New Roman"/>
          <w:sz w:val="24"/>
          <w:szCs w:val="24"/>
        </w:rPr>
        <w:t>linear model</w:t>
      </w:r>
    </w:p>
    <w:tbl>
      <w:tblPr>
        <w:tblStyle w:val="a7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1331"/>
        <w:gridCol w:w="1766"/>
        <w:gridCol w:w="1111"/>
        <w:gridCol w:w="1102"/>
        <w:gridCol w:w="1103"/>
      </w:tblGrid>
      <w:tr w:rsidR="00FA3B54" w:rsidRPr="009C166F" w14:paraId="5A9B149D" w14:textId="5C99FE3D" w:rsidTr="00D355CB">
        <w:trPr>
          <w:trHeight w:val="534"/>
          <w:jc w:val="center"/>
        </w:trPr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21963A56" w14:textId="31D6BBC9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kern w:val="0"/>
                <w:szCs w:val="21"/>
              </w:rPr>
              <w:t>Dependent variable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0B836" w14:textId="6E22A02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C166F">
              <w:rPr>
                <w:rFonts w:ascii="Times New Roman" w:hAnsi="Times New Roman" w:cs="Times New Roman"/>
                <w:szCs w:val="21"/>
              </w:rPr>
              <w:t>ICc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7CE2E" w14:textId="20C99B49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predictors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33806F" w14:textId="6B71BAD0" w:rsidR="00A9770D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e</w:t>
            </w:r>
            <w:r w:rsidR="00A9770D" w:rsidRPr="009C166F">
              <w:rPr>
                <w:rFonts w:ascii="Times New Roman" w:hAnsi="Times New Roman" w:cs="Times New Roman"/>
                <w:szCs w:val="21"/>
              </w:rPr>
              <w:t>stimate</w:t>
            </w:r>
          </w:p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568E5" w14:textId="6A2A869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 w:hint="eastAsia"/>
                <w:szCs w:val="21"/>
              </w:rPr>
              <w:t>z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B57EF" w14:textId="7C7A3834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66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FA3B54" w:rsidRPr="00231C0A" w14:paraId="6D02E489" w14:textId="20292346" w:rsidTr="00D355CB">
        <w:trPr>
          <w:trHeight w:val="257"/>
          <w:jc w:val="center"/>
        </w:trPr>
        <w:tc>
          <w:tcPr>
            <w:tcW w:w="2109" w:type="dxa"/>
            <w:tcBorders>
              <w:top w:val="single" w:sz="8" w:space="0" w:color="auto"/>
            </w:tcBorders>
            <w:vAlign w:val="center"/>
          </w:tcPr>
          <w:p w14:paraId="0A72B8F5" w14:textId="1D45E8BF" w:rsidR="00A9770D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Gut microbiome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vAlign w:val="center"/>
          </w:tcPr>
          <w:p w14:paraId="02683B73" w14:textId="138BFF07" w:rsidR="00A9770D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6475.17</w:t>
            </w:r>
          </w:p>
        </w:tc>
        <w:tc>
          <w:tcPr>
            <w:tcW w:w="1766" w:type="dxa"/>
            <w:tcBorders>
              <w:top w:val="single" w:sz="8" w:space="0" w:color="auto"/>
            </w:tcBorders>
            <w:vAlign w:val="center"/>
          </w:tcPr>
          <w:p w14:paraId="73BD6A63" w14:textId="1954EFFA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vAlign w:val="center"/>
          </w:tcPr>
          <w:p w14:paraId="1D9CF169" w14:textId="5C0FC579" w:rsidR="00A9770D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vAlign w:val="center"/>
          </w:tcPr>
          <w:p w14:paraId="79FB47A5" w14:textId="64179590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9.07</w:t>
            </w:r>
          </w:p>
        </w:tc>
        <w:tc>
          <w:tcPr>
            <w:tcW w:w="1103" w:type="dxa"/>
            <w:tcBorders>
              <w:top w:val="single" w:sz="8" w:space="0" w:color="auto"/>
            </w:tcBorders>
            <w:vAlign w:val="center"/>
          </w:tcPr>
          <w:p w14:paraId="653AF7CA" w14:textId="55C40988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4BDDE79D" w14:textId="2240E58A" w:rsidTr="00D355CB">
        <w:trPr>
          <w:trHeight w:val="270"/>
          <w:jc w:val="center"/>
        </w:trPr>
        <w:tc>
          <w:tcPr>
            <w:tcW w:w="2109" w:type="dxa"/>
            <w:vAlign w:val="center"/>
          </w:tcPr>
          <w:p w14:paraId="23065E12" w14:textId="7777777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3370D31" w14:textId="6ACC36B3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4201BF08" w14:textId="26C5F355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Blattodea</w:t>
            </w:r>
          </w:p>
        </w:tc>
        <w:tc>
          <w:tcPr>
            <w:tcW w:w="1111" w:type="dxa"/>
            <w:vAlign w:val="center"/>
          </w:tcPr>
          <w:p w14:paraId="1D9CE8F5" w14:textId="3AEBCD8A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102" w:type="dxa"/>
            <w:vAlign w:val="center"/>
          </w:tcPr>
          <w:p w14:paraId="50897742" w14:textId="03390745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2.97</w:t>
            </w:r>
          </w:p>
        </w:tc>
        <w:tc>
          <w:tcPr>
            <w:tcW w:w="1103" w:type="dxa"/>
            <w:vAlign w:val="center"/>
          </w:tcPr>
          <w:p w14:paraId="2EB29ADA" w14:textId="2E941D88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72A8703F" w14:textId="14EB6E1F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1B0B4762" w14:textId="7777777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0C56AE50" w14:textId="3FF8694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7469EACE" w14:textId="4907407A" w:rsidR="00A9770D" w:rsidRPr="009C166F" w:rsidRDefault="007E2110" w:rsidP="00A9770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66F">
              <w:rPr>
                <w:rFonts w:ascii="Times New Roman" w:eastAsia="宋体" w:hAnsi="Times New Roman" w:cs="Times New Roman"/>
                <w:kern w:val="0"/>
                <w:szCs w:val="21"/>
              </w:rPr>
              <w:t>Coleoptera</w:t>
            </w:r>
          </w:p>
        </w:tc>
        <w:tc>
          <w:tcPr>
            <w:tcW w:w="1111" w:type="dxa"/>
            <w:vAlign w:val="center"/>
          </w:tcPr>
          <w:p w14:paraId="0362722D" w14:textId="4AEAC760" w:rsidR="00A9770D" w:rsidRPr="009C166F" w:rsidRDefault="007E2110" w:rsidP="00A9770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66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1604B0" w:rsidRPr="009C166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C166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02" w:type="dxa"/>
            <w:vAlign w:val="center"/>
          </w:tcPr>
          <w:p w14:paraId="569940D3" w14:textId="2BEF9308" w:rsidR="00A9770D" w:rsidRPr="009C166F" w:rsidRDefault="007E2110" w:rsidP="00A9770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66F">
              <w:rPr>
                <w:rFonts w:ascii="Times New Roman" w:eastAsia="宋体" w:hAnsi="Times New Roman" w:cs="Times New Roman"/>
                <w:kern w:val="0"/>
                <w:szCs w:val="21"/>
              </w:rPr>
              <w:t>-3.62</w:t>
            </w:r>
          </w:p>
        </w:tc>
        <w:tc>
          <w:tcPr>
            <w:tcW w:w="1103" w:type="dxa"/>
            <w:vAlign w:val="center"/>
          </w:tcPr>
          <w:p w14:paraId="26EC5555" w14:textId="20E855A0" w:rsidR="00A9770D" w:rsidRPr="009C166F" w:rsidRDefault="007E2110" w:rsidP="00A9770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66F">
              <w:rPr>
                <w:rFonts w:ascii="Times New Roman" w:eastAsia="宋体" w:hAnsi="Times New Roman" w:cs="Times New Roman"/>
                <w:kern w:val="0"/>
                <w:szCs w:val="21"/>
              </w:rPr>
              <w:t>0.0002</w:t>
            </w:r>
          </w:p>
        </w:tc>
      </w:tr>
      <w:tr w:rsidR="00FA3B54" w:rsidRPr="00231C0A" w14:paraId="2F66E89F" w14:textId="53926EF3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2E71BD8" w14:textId="7777777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CA66E74" w14:textId="1748572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17E854C0" w14:textId="1FC3A460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Diptera</w:t>
            </w:r>
          </w:p>
        </w:tc>
        <w:tc>
          <w:tcPr>
            <w:tcW w:w="1111" w:type="dxa"/>
            <w:vAlign w:val="center"/>
          </w:tcPr>
          <w:p w14:paraId="37E565EC" w14:textId="54D3B804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02" w:type="dxa"/>
            <w:vAlign w:val="center"/>
          </w:tcPr>
          <w:p w14:paraId="7AFD39A7" w14:textId="5160534B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8.21</w:t>
            </w:r>
          </w:p>
        </w:tc>
        <w:tc>
          <w:tcPr>
            <w:tcW w:w="1103" w:type="dxa"/>
            <w:vAlign w:val="center"/>
          </w:tcPr>
          <w:p w14:paraId="33B74EA6" w14:textId="3B4E996A" w:rsidR="00A9770D" w:rsidRPr="009C166F" w:rsidRDefault="007E211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216CD3" w:rsidRPr="00231C0A" w14:paraId="05F33FE9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1981ED3D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877094A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79AC2456" w14:textId="1A324C03" w:rsidR="00231C0A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Miniopteridae</w:t>
            </w:r>
          </w:p>
        </w:tc>
        <w:tc>
          <w:tcPr>
            <w:tcW w:w="1111" w:type="dxa"/>
            <w:vAlign w:val="center"/>
          </w:tcPr>
          <w:p w14:paraId="5BFAE9E2" w14:textId="6AA8D665" w:rsidR="00231C0A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DC0909" w:rsidRPr="009C166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02" w:type="dxa"/>
            <w:vAlign w:val="center"/>
          </w:tcPr>
          <w:p w14:paraId="43EB59A5" w14:textId="6A35C2EC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4.98</w:t>
            </w:r>
          </w:p>
        </w:tc>
        <w:tc>
          <w:tcPr>
            <w:tcW w:w="1103" w:type="dxa"/>
            <w:vAlign w:val="center"/>
          </w:tcPr>
          <w:p w14:paraId="36DAE0EA" w14:textId="3A1B2937" w:rsidR="00231C0A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FA3B54" w:rsidRPr="00231C0A" w14:paraId="7500E6C7" w14:textId="2F4A6386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6C62C69A" w14:textId="7777777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217DB2C" w14:textId="5FE78B62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83FE660" w14:textId="43D84EA4" w:rsidR="00A9770D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Rhinolophidae</w:t>
            </w:r>
          </w:p>
        </w:tc>
        <w:tc>
          <w:tcPr>
            <w:tcW w:w="1111" w:type="dxa"/>
            <w:vAlign w:val="center"/>
          </w:tcPr>
          <w:p w14:paraId="653A6D54" w14:textId="4F234DFA" w:rsidR="00A9770D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DC0909" w:rsidRPr="009C166F">
              <w:rPr>
                <w:rFonts w:ascii="Times New Roman" w:hAnsi="Times New Roman" w:cs="Times New Roman"/>
                <w:szCs w:val="21"/>
              </w:rPr>
              <w:t>4</w:t>
            </w:r>
            <w:r w:rsidRPr="009C166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02" w:type="dxa"/>
            <w:vAlign w:val="center"/>
          </w:tcPr>
          <w:p w14:paraId="1E2FF8E6" w14:textId="187346AA" w:rsidR="00A9770D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1.61</w:t>
            </w:r>
          </w:p>
        </w:tc>
        <w:tc>
          <w:tcPr>
            <w:tcW w:w="1103" w:type="dxa"/>
            <w:vAlign w:val="center"/>
          </w:tcPr>
          <w:p w14:paraId="53D8D34F" w14:textId="1C554184" w:rsidR="00A9770D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216CD3" w:rsidRPr="00231C0A" w14:paraId="6AE36247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00770DB8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2560337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68C637BC" w14:textId="6C5706D1" w:rsidR="00231C0A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Vespertilionidae</w:t>
            </w:r>
          </w:p>
        </w:tc>
        <w:tc>
          <w:tcPr>
            <w:tcW w:w="1111" w:type="dxa"/>
            <w:vAlign w:val="center"/>
          </w:tcPr>
          <w:p w14:paraId="17551C1D" w14:textId="7BA9F4A9" w:rsidR="00231C0A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DC0909" w:rsidRPr="009C166F">
              <w:rPr>
                <w:rFonts w:ascii="Times New Roman" w:hAnsi="Times New Roman" w:cs="Times New Roman"/>
                <w:szCs w:val="21"/>
              </w:rPr>
              <w:t>6</w:t>
            </w:r>
            <w:r w:rsidRPr="009C166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vAlign w:val="center"/>
          </w:tcPr>
          <w:p w14:paraId="37243ED5" w14:textId="21EA7501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2.81</w:t>
            </w:r>
          </w:p>
        </w:tc>
        <w:tc>
          <w:tcPr>
            <w:tcW w:w="1103" w:type="dxa"/>
            <w:vAlign w:val="center"/>
          </w:tcPr>
          <w:p w14:paraId="048B30FF" w14:textId="431BF09C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216CD3" w:rsidRPr="00231C0A" w14:paraId="38F8684F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303E2E1D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5C7BCCCD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146CAC24" w14:textId="6472ED4C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Hemiptera</w:t>
            </w:r>
          </w:p>
        </w:tc>
        <w:tc>
          <w:tcPr>
            <w:tcW w:w="1111" w:type="dxa"/>
            <w:vAlign w:val="center"/>
          </w:tcPr>
          <w:p w14:paraId="2814A87D" w14:textId="7BB716EA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102" w:type="dxa"/>
            <w:vAlign w:val="center"/>
          </w:tcPr>
          <w:p w14:paraId="3B907ADC" w14:textId="64115AB0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8.87</w:t>
            </w:r>
          </w:p>
        </w:tc>
        <w:tc>
          <w:tcPr>
            <w:tcW w:w="1103" w:type="dxa"/>
            <w:vAlign w:val="center"/>
          </w:tcPr>
          <w:p w14:paraId="30C60D49" w14:textId="2FB59491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216CD3" w:rsidRPr="00231C0A" w14:paraId="47C18A37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2CC680C8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56474994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7DE9334" w14:textId="23E84DE8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Hymenoptera</w:t>
            </w:r>
          </w:p>
        </w:tc>
        <w:tc>
          <w:tcPr>
            <w:tcW w:w="1111" w:type="dxa"/>
            <w:vAlign w:val="center"/>
          </w:tcPr>
          <w:p w14:paraId="00C1DC9B" w14:textId="032E021F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2838C7F4" w14:textId="17140BEC" w:rsidR="00231C0A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5.22</w:t>
            </w:r>
          </w:p>
        </w:tc>
        <w:tc>
          <w:tcPr>
            <w:tcW w:w="1103" w:type="dxa"/>
            <w:vAlign w:val="center"/>
          </w:tcPr>
          <w:p w14:paraId="255BA479" w14:textId="7D343F0B" w:rsidR="00231C0A" w:rsidRPr="009C166F" w:rsidRDefault="001604B0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FA3B54" w:rsidRPr="00231C0A" w14:paraId="0FC87F65" w14:textId="402F706A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6DBFC67A" w14:textId="7777777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0C9D43A" w14:textId="50DB2237" w:rsidR="00A9770D" w:rsidRPr="009C166F" w:rsidRDefault="00A9770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29DF683F" w14:textId="30EE692B" w:rsidR="00A9770D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111" w:type="dxa"/>
            <w:vAlign w:val="center"/>
          </w:tcPr>
          <w:p w14:paraId="2FBD1B44" w14:textId="0105CFB0" w:rsidR="00A9770D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3F2019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02" w:type="dxa"/>
            <w:vAlign w:val="center"/>
          </w:tcPr>
          <w:p w14:paraId="22C16B28" w14:textId="56FD3A6C" w:rsidR="00A9770D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6.38</w:t>
            </w:r>
          </w:p>
        </w:tc>
        <w:tc>
          <w:tcPr>
            <w:tcW w:w="1103" w:type="dxa"/>
            <w:vAlign w:val="center"/>
          </w:tcPr>
          <w:p w14:paraId="76F86FDE" w14:textId="2FC39317" w:rsidR="00A9770D" w:rsidRPr="009C166F" w:rsidRDefault="00DC0909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3F2019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4811E594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AB567FD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C632862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7310F869" w14:textId="3DE2C67B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Neuroptera</w:t>
            </w:r>
          </w:p>
        </w:tc>
        <w:tc>
          <w:tcPr>
            <w:tcW w:w="1111" w:type="dxa"/>
            <w:vAlign w:val="center"/>
          </w:tcPr>
          <w:p w14:paraId="6D16D8EA" w14:textId="2A23C56D" w:rsidR="00231C0A" w:rsidRPr="009C166F" w:rsidRDefault="00216CD3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305817" w:rsidRPr="009C166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02" w:type="dxa"/>
            <w:vAlign w:val="center"/>
          </w:tcPr>
          <w:p w14:paraId="208C841E" w14:textId="3959B9C5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4.62</w:t>
            </w:r>
          </w:p>
        </w:tc>
        <w:tc>
          <w:tcPr>
            <w:tcW w:w="1103" w:type="dxa"/>
            <w:vAlign w:val="center"/>
          </w:tcPr>
          <w:p w14:paraId="49B53728" w14:textId="42B60E1B" w:rsidR="00231C0A" w:rsidRPr="009C166F" w:rsidRDefault="00216CD3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FA3B54" w:rsidRPr="00231C0A" w14:paraId="4691AD2A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71A135C1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509828E5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7865B5BA" w14:textId="1BAED72C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111" w:type="dxa"/>
            <w:vAlign w:val="center"/>
          </w:tcPr>
          <w:p w14:paraId="70F986EB" w14:textId="220A0B7D" w:rsidR="00231C0A" w:rsidRPr="009C166F" w:rsidRDefault="00216CD3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</w:t>
            </w:r>
            <w:r w:rsidR="00305817" w:rsidRPr="009C166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2" w:type="dxa"/>
            <w:vAlign w:val="center"/>
          </w:tcPr>
          <w:p w14:paraId="2FB9EA5F" w14:textId="76678436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7.34</w:t>
            </w:r>
          </w:p>
        </w:tc>
        <w:tc>
          <w:tcPr>
            <w:tcW w:w="1103" w:type="dxa"/>
            <w:vAlign w:val="center"/>
          </w:tcPr>
          <w:p w14:paraId="0A6101E0" w14:textId="2073CAE6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3213B9AE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5DAD0656" w14:textId="0A25A80D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Gut microbiome</w:t>
            </w:r>
          </w:p>
        </w:tc>
        <w:tc>
          <w:tcPr>
            <w:tcW w:w="1331" w:type="dxa"/>
            <w:vAlign w:val="center"/>
          </w:tcPr>
          <w:p w14:paraId="51D90887" w14:textId="64CC98B4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4441.05</w:t>
            </w:r>
          </w:p>
        </w:tc>
        <w:tc>
          <w:tcPr>
            <w:tcW w:w="1766" w:type="dxa"/>
            <w:vAlign w:val="center"/>
          </w:tcPr>
          <w:p w14:paraId="0E29037B" w14:textId="5DF0CADB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1111" w:type="dxa"/>
            <w:vAlign w:val="center"/>
          </w:tcPr>
          <w:p w14:paraId="56773064" w14:textId="4CDEFFD9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0002</w:t>
            </w:r>
          </w:p>
        </w:tc>
        <w:tc>
          <w:tcPr>
            <w:tcW w:w="1102" w:type="dxa"/>
            <w:vAlign w:val="center"/>
          </w:tcPr>
          <w:p w14:paraId="35885AB3" w14:textId="1C9FD228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8.42</w:t>
            </w:r>
          </w:p>
        </w:tc>
        <w:tc>
          <w:tcPr>
            <w:tcW w:w="1103" w:type="dxa"/>
            <w:vAlign w:val="center"/>
          </w:tcPr>
          <w:p w14:paraId="4B0C4DDB" w14:textId="69D1470E" w:rsidR="00231C0A" w:rsidRPr="009C166F" w:rsidRDefault="00305817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53ABF9EF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39C70A00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3D767E9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19BA1B2E" w14:textId="77DAAFFD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Chironomidae</w:t>
            </w:r>
          </w:p>
        </w:tc>
        <w:tc>
          <w:tcPr>
            <w:tcW w:w="1111" w:type="dxa"/>
            <w:vAlign w:val="center"/>
          </w:tcPr>
          <w:p w14:paraId="13B17CC5" w14:textId="4CA96627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67</w:t>
            </w:r>
          </w:p>
        </w:tc>
        <w:tc>
          <w:tcPr>
            <w:tcW w:w="1102" w:type="dxa"/>
            <w:vAlign w:val="center"/>
          </w:tcPr>
          <w:p w14:paraId="1B0C48DE" w14:textId="19C0CE19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8.02</w:t>
            </w:r>
          </w:p>
        </w:tc>
        <w:tc>
          <w:tcPr>
            <w:tcW w:w="1103" w:type="dxa"/>
            <w:vAlign w:val="center"/>
          </w:tcPr>
          <w:p w14:paraId="41542213" w14:textId="435007B4" w:rsidR="00231C0A" w:rsidRPr="009C166F" w:rsidRDefault="00216CD3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FA3B54" w:rsidRPr="00231C0A" w14:paraId="03A02F2B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07A02729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60B0180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F45486C" w14:textId="1D6F46F5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Cossidae</w:t>
            </w:r>
          </w:p>
        </w:tc>
        <w:tc>
          <w:tcPr>
            <w:tcW w:w="1111" w:type="dxa"/>
            <w:vAlign w:val="center"/>
          </w:tcPr>
          <w:p w14:paraId="6FF7FE32" w14:textId="015228A9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102" w:type="dxa"/>
            <w:vAlign w:val="center"/>
          </w:tcPr>
          <w:p w14:paraId="17DFAF64" w14:textId="02C2E9A1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36.82</w:t>
            </w:r>
          </w:p>
        </w:tc>
        <w:tc>
          <w:tcPr>
            <w:tcW w:w="1103" w:type="dxa"/>
            <w:vAlign w:val="center"/>
          </w:tcPr>
          <w:p w14:paraId="7B58401A" w14:textId="7E730F1E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30EE17C5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333E32B4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42BF210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54F24560" w14:textId="55758EA5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Crambidae</w:t>
            </w:r>
          </w:p>
        </w:tc>
        <w:tc>
          <w:tcPr>
            <w:tcW w:w="1111" w:type="dxa"/>
            <w:vAlign w:val="center"/>
          </w:tcPr>
          <w:p w14:paraId="6D5C4D90" w14:textId="75DA93BD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102" w:type="dxa"/>
            <w:vAlign w:val="center"/>
          </w:tcPr>
          <w:p w14:paraId="0918776A" w14:textId="5D62B9C9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2.16</w:t>
            </w:r>
          </w:p>
        </w:tc>
        <w:tc>
          <w:tcPr>
            <w:tcW w:w="1103" w:type="dxa"/>
            <w:vAlign w:val="center"/>
          </w:tcPr>
          <w:p w14:paraId="0AA9D8C8" w14:textId="1A32FA3F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A3B54" w:rsidRPr="00231C0A" w14:paraId="2C5B6EC6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DF0D8C9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BB97D99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614239D" w14:textId="4EB3BF0B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Culicidae</w:t>
            </w:r>
          </w:p>
        </w:tc>
        <w:tc>
          <w:tcPr>
            <w:tcW w:w="1111" w:type="dxa"/>
            <w:vAlign w:val="center"/>
          </w:tcPr>
          <w:p w14:paraId="4DA6E705" w14:textId="43038490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97</w:t>
            </w:r>
          </w:p>
        </w:tc>
        <w:tc>
          <w:tcPr>
            <w:tcW w:w="1102" w:type="dxa"/>
            <w:vAlign w:val="center"/>
          </w:tcPr>
          <w:p w14:paraId="16F9925F" w14:textId="790152CA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3.23</w:t>
            </w:r>
          </w:p>
        </w:tc>
        <w:tc>
          <w:tcPr>
            <w:tcW w:w="1103" w:type="dxa"/>
            <w:vAlign w:val="center"/>
          </w:tcPr>
          <w:p w14:paraId="7F70FB08" w14:textId="1060E66D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4FC2E93F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6994C361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0B1843F9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CF451DE" w14:textId="5F9AEBFF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Dytiscidae</w:t>
            </w:r>
          </w:p>
        </w:tc>
        <w:tc>
          <w:tcPr>
            <w:tcW w:w="1111" w:type="dxa"/>
            <w:vAlign w:val="center"/>
          </w:tcPr>
          <w:p w14:paraId="03F58426" w14:textId="7C16D4D1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1102" w:type="dxa"/>
            <w:vAlign w:val="center"/>
          </w:tcPr>
          <w:p w14:paraId="7CDB58C1" w14:textId="12EF5F0C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8.48</w:t>
            </w:r>
          </w:p>
        </w:tc>
        <w:tc>
          <w:tcPr>
            <w:tcW w:w="1103" w:type="dxa"/>
            <w:vAlign w:val="center"/>
          </w:tcPr>
          <w:p w14:paraId="05E8D1BD" w14:textId="0C6BE7E4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0660CDEF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037AE876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D34B0CA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96EF886" w14:textId="0F699B81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Erebidae</w:t>
            </w:r>
          </w:p>
        </w:tc>
        <w:tc>
          <w:tcPr>
            <w:tcW w:w="1111" w:type="dxa"/>
            <w:vAlign w:val="center"/>
          </w:tcPr>
          <w:p w14:paraId="0140D692" w14:textId="291AA8F3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1102" w:type="dxa"/>
            <w:vAlign w:val="center"/>
          </w:tcPr>
          <w:p w14:paraId="2F7440C2" w14:textId="7ED03CFA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6.93</w:t>
            </w:r>
          </w:p>
        </w:tc>
        <w:tc>
          <w:tcPr>
            <w:tcW w:w="1103" w:type="dxa"/>
            <w:vAlign w:val="center"/>
          </w:tcPr>
          <w:p w14:paraId="19E52247" w14:textId="05DB8E88" w:rsidR="00231C0A" w:rsidRPr="009C166F" w:rsidRDefault="00216CD3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FA3B54" w:rsidRPr="00231C0A" w14:paraId="49AE7678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AC8F445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A4FE43B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5F36F79" w14:textId="0068622C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Miniopteridae</w:t>
            </w:r>
          </w:p>
        </w:tc>
        <w:tc>
          <w:tcPr>
            <w:tcW w:w="1111" w:type="dxa"/>
            <w:vAlign w:val="center"/>
          </w:tcPr>
          <w:p w14:paraId="670825BC" w14:textId="43AC2293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102" w:type="dxa"/>
            <w:vAlign w:val="center"/>
          </w:tcPr>
          <w:p w14:paraId="3E9C80A7" w14:textId="3DB73F3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7.37</w:t>
            </w:r>
          </w:p>
        </w:tc>
        <w:tc>
          <w:tcPr>
            <w:tcW w:w="1103" w:type="dxa"/>
            <w:vAlign w:val="center"/>
          </w:tcPr>
          <w:p w14:paraId="15005AF7" w14:textId="5935E982" w:rsidR="001604B0" w:rsidRPr="009C166F" w:rsidRDefault="00216CD3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FA3B54" w:rsidRPr="00231C0A" w14:paraId="387F3171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503B109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39AB7F23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3392587" w14:textId="4C1F0DBC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Rhinolophidae</w:t>
            </w:r>
          </w:p>
        </w:tc>
        <w:tc>
          <w:tcPr>
            <w:tcW w:w="1111" w:type="dxa"/>
            <w:vAlign w:val="center"/>
          </w:tcPr>
          <w:p w14:paraId="42616E48" w14:textId="6BFC34B8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02" w:type="dxa"/>
            <w:vAlign w:val="center"/>
          </w:tcPr>
          <w:p w14:paraId="2ED08984" w14:textId="457F5F85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1.44</w:t>
            </w:r>
          </w:p>
        </w:tc>
        <w:tc>
          <w:tcPr>
            <w:tcW w:w="1103" w:type="dxa"/>
            <w:vAlign w:val="center"/>
          </w:tcPr>
          <w:p w14:paraId="113850C4" w14:textId="5716276A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24ABB787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02988569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3042B9F4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AE490F3" w14:textId="729581DE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Vespertilionidae</w:t>
            </w:r>
          </w:p>
        </w:tc>
        <w:tc>
          <w:tcPr>
            <w:tcW w:w="1111" w:type="dxa"/>
            <w:vAlign w:val="center"/>
          </w:tcPr>
          <w:p w14:paraId="7D997372" w14:textId="5CAB4EDE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102" w:type="dxa"/>
            <w:vAlign w:val="center"/>
          </w:tcPr>
          <w:p w14:paraId="02EECCF6" w14:textId="32FD6FB1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0.26</w:t>
            </w:r>
          </w:p>
        </w:tc>
        <w:tc>
          <w:tcPr>
            <w:tcW w:w="1103" w:type="dxa"/>
            <w:vAlign w:val="center"/>
          </w:tcPr>
          <w:p w14:paraId="1E39A640" w14:textId="6BFFCC1C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19CAC9E3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6AAC6B17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3954245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401C4701" w14:textId="6891986F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Geometridae</w:t>
            </w:r>
          </w:p>
        </w:tc>
        <w:tc>
          <w:tcPr>
            <w:tcW w:w="1111" w:type="dxa"/>
            <w:vAlign w:val="center"/>
          </w:tcPr>
          <w:p w14:paraId="17DCC79C" w14:textId="553421E6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1102" w:type="dxa"/>
            <w:vAlign w:val="center"/>
          </w:tcPr>
          <w:p w14:paraId="0BE261C6" w14:textId="2CDB11D2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9.95</w:t>
            </w:r>
          </w:p>
        </w:tc>
        <w:tc>
          <w:tcPr>
            <w:tcW w:w="1103" w:type="dxa"/>
            <w:vAlign w:val="center"/>
          </w:tcPr>
          <w:p w14:paraId="06CDA1F4" w14:textId="047BCCC0" w:rsidR="00231C0A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744A831C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7C852DE1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C3E113E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14283EC9" w14:textId="290BED67" w:rsidR="00231C0A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asiocampidae</w:t>
            </w:r>
          </w:p>
        </w:tc>
        <w:tc>
          <w:tcPr>
            <w:tcW w:w="1111" w:type="dxa"/>
            <w:vAlign w:val="center"/>
          </w:tcPr>
          <w:p w14:paraId="66FD4E87" w14:textId="309460B5" w:rsidR="00231C0A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1102" w:type="dxa"/>
            <w:vAlign w:val="center"/>
          </w:tcPr>
          <w:p w14:paraId="1EBA8303" w14:textId="474ED47F" w:rsidR="00231C0A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4.11</w:t>
            </w:r>
          </w:p>
        </w:tc>
        <w:tc>
          <w:tcPr>
            <w:tcW w:w="1103" w:type="dxa"/>
            <w:vAlign w:val="center"/>
          </w:tcPr>
          <w:p w14:paraId="7440C821" w14:textId="34975AF0" w:rsidR="00231C0A" w:rsidRPr="009C166F" w:rsidRDefault="00216CD3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59C8D54F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10B8E053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F82910B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6F031202" w14:textId="0F316361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111" w:type="dxa"/>
            <w:vAlign w:val="center"/>
          </w:tcPr>
          <w:p w14:paraId="63D6CDB6" w14:textId="6DF0FB02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1102" w:type="dxa"/>
            <w:vAlign w:val="center"/>
          </w:tcPr>
          <w:p w14:paraId="429EAA0A" w14:textId="50DA5E68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3.65</w:t>
            </w:r>
          </w:p>
        </w:tc>
        <w:tc>
          <w:tcPr>
            <w:tcW w:w="1103" w:type="dxa"/>
            <w:vAlign w:val="center"/>
          </w:tcPr>
          <w:p w14:paraId="5BEE2330" w14:textId="1BFFCFD2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276998B3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08AC0E9F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4BB991D9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291D127E" w14:textId="04002666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imoniidae</w:t>
            </w:r>
          </w:p>
        </w:tc>
        <w:tc>
          <w:tcPr>
            <w:tcW w:w="1111" w:type="dxa"/>
            <w:vAlign w:val="center"/>
          </w:tcPr>
          <w:p w14:paraId="5B5B2B63" w14:textId="1872B0E9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102" w:type="dxa"/>
            <w:vAlign w:val="center"/>
          </w:tcPr>
          <w:p w14:paraId="539C56F8" w14:textId="669211DE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5.6</w:t>
            </w:r>
            <w:r w:rsidR="00216CD3" w:rsidRPr="009C166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vAlign w:val="center"/>
          </w:tcPr>
          <w:p w14:paraId="2FC1586A" w14:textId="65176379" w:rsidR="00084A06" w:rsidRPr="009C166F" w:rsidRDefault="00216CD3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702B2F14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1913DBBA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9E13A1A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407EAE85" w14:textId="2111D4F7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Muscidae</w:t>
            </w:r>
          </w:p>
        </w:tc>
        <w:tc>
          <w:tcPr>
            <w:tcW w:w="1111" w:type="dxa"/>
            <w:vAlign w:val="center"/>
          </w:tcPr>
          <w:p w14:paraId="56F9EB33" w14:textId="1FF23728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66</w:t>
            </w:r>
          </w:p>
        </w:tc>
        <w:tc>
          <w:tcPr>
            <w:tcW w:w="1102" w:type="dxa"/>
            <w:vAlign w:val="center"/>
          </w:tcPr>
          <w:p w14:paraId="4CC0D6EC" w14:textId="2A3AD000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5.06</w:t>
            </w:r>
          </w:p>
        </w:tc>
        <w:tc>
          <w:tcPr>
            <w:tcW w:w="1103" w:type="dxa"/>
            <w:vAlign w:val="center"/>
          </w:tcPr>
          <w:p w14:paraId="1D01FBF2" w14:textId="4CDD4202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7753D5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283A1081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3BA0D00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539180DB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100932D2" w14:textId="2338412B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Noctuidae</w:t>
            </w:r>
          </w:p>
        </w:tc>
        <w:tc>
          <w:tcPr>
            <w:tcW w:w="1111" w:type="dxa"/>
            <w:vAlign w:val="center"/>
          </w:tcPr>
          <w:p w14:paraId="4BEF4CEC" w14:textId="027D39B8" w:rsidR="00084A06" w:rsidRPr="009C166F" w:rsidRDefault="008030C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1102" w:type="dxa"/>
            <w:vAlign w:val="center"/>
          </w:tcPr>
          <w:p w14:paraId="3666E123" w14:textId="191C0C7B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1.28</w:t>
            </w:r>
          </w:p>
        </w:tc>
        <w:tc>
          <w:tcPr>
            <w:tcW w:w="1103" w:type="dxa"/>
            <w:vAlign w:val="center"/>
          </w:tcPr>
          <w:p w14:paraId="23D7C8AB" w14:textId="72454FCE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7753D5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26EB7D81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5697EA2C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CFF7480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F25162A" w14:textId="0B627D95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Nymphalidae</w:t>
            </w:r>
          </w:p>
        </w:tc>
        <w:tc>
          <w:tcPr>
            <w:tcW w:w="1111" w:type="dxa"/>
            <w:vAlign w:val="center"/>
          </w:tcPr>
          <w:p w14:paraId="1CCFFD8F" w14:textId="2F947D48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84</w:t>
            </w:r>
          </w:p>
        </w:tc>
        <w:tc>
          <w:tcPr>
            <w:tcW w:w="1102" w:type="dxa"/>
            <w:vAlign w:val="center"/>
          </w:tcPr>
          <w:p w14:paraId="723F288B" w14:textId="6E96F82A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9.43</w:t>
            </w:r>
          </w:p>
        </w:tc>
        <w:tc>
          <w:tcPr>
            <w:tcW w:w="1103" w:type="dxa"/>
            <w:vAlign w:val="center"/>
          </w:tcPr>
          <w:p w14:paraId="7C035547" w14:textId="11C1836B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7753D5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38C1FB2B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333A8951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67B2BEE4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4F522232" w14:textId="588CA1FC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Psychodidae</w:t>
            </w:r>
          </w:p>
        </w:tc>
        <w:tc>
          <w:tcPr>
            <w:tcW w:w="1111" w:type="dxa"/>
            <w:vAlign w:val="center"/>
          </w:tcPr>
          <w:p w14:paraId="1CF6AB30" w14:textId="4324F9FF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102" w:type="dxa"/>
            <w:vAlign w:val="center"/>
          </w:tcPr>
          <w:p w14:paraId="3E120DCE" w14:textId="7C978A0B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4.42</w:t>
            </w:r>
          </w:p>
        </w:tc>
        <w:tc>
          <w:tcPr>
            <w:tcW w:w="1103" w:type="dxa"/>
            <w:vAlign w:val="center"/>
          </w:tcPr>
          <w:p w14:paraId="55A8689C" w14:textId="41CEC10F" w:rsidR="00084A06" w:rsidRPr="009C166F" w:rsidRDefault="007753D5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423CE962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F670694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3E7438E7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BB7C74B" w14:textId="271FF542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Saturniidae</w:t>
            </w:r>
          </w:p>
        </w:tc>
        <w:tc>
          <w:tcPr>
            <w:tcW w:w="1111" w:type="dxa"/>
            <w:vAlign w:val="center"/>
          </w:tcPr>
          <w:p w14:paraId="246545C4" w14:textId="668C1E02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1102" w:type="dxa"/>
            <w:vAlign w:val="center"/>
          </w:tcPr>
          <w:p w14:paraId="5C32288C" w14:textId="28681555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5.11</w:t>
            </w:r>
          </w:p>
        </w:tc>
        <w:tc>
          <w:tcPr>
            <w:tcW w:w="1103" w:type="dxa"/>
            <w:vAlign w:val="center"/>
          </w:tcPr>
          <w:p w14:paraId="0B4A737B" w14:textId="1C384602" w:rsidR="00084A06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1B91FB8A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35D23B2E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5D3520BC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5A35C202" w14:textId="5DDA43A8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Tipulidae</w:t>
            </w:r>
          </w:p>
        </w:tc>
        <w:tc>
          <w:tcPr>
            <w:tcW w:w="1111" w:type="dxa"/>
            <w:vAlign w:val="center"/>
          </w:tcPr>
          <w:p w14:paraId="5B60AE47" w14:textId="41335564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.24</w:t>
            </w:r>
          </w:p>
        </w:tc>
        <w:tc>
          <w:tcPr>
            <w:tcW w:w="1102" w:type="dxa"/>
            <w:vAlign w:val="center"/>
          </w:tcPr>
          <w:p w14:paraId="270AB4AF" w14:textId="29C94917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8.44</w:t>
            </w:r>
          </w:p>
        </w:tc>
        <w:tc>
          <w:tcPr>
            <w:tcW w:w="1103" w:type="dxa"/>
            <w:vAlign w:val="center"/>
          </w:tcPr>
          <w:p w14:paraId="60C25DB6" w14:textId="0F84EA83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127B6970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A6BB09A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062EB20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DE2E2AD" w14:textId="25FCC6C7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111" w:type="dxa"/>
            <w:vAlign w:val="center"/>
          </w:tcPr>
          <w:p w14:paraId="541EB53A" w14:textId="2A810238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102" w:type="dxa"/>
            <w:vAlign w:val="center"/>
          </w:tcPr>
          <w:p w14:paraId="391B5C9E" w14:textId="323ED92A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1103" w:type="dxa"/>
            <w:vAlign w:val="center"/>
          </w:tcPr>
          <w:p w14:paraId="69BCFE79" w14:textId="1632F56E" w:rsidR="00084A06" w:rsidRPr="009C166F" w:rsidRDefault="00A3764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D355CB" w:rsidRPr="00231C0A" w14:paraId="14BEDB77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23889C5F" w14:textId="7372948E" w:rsidR="00084A06" w:rsidRPr="009C166F" w:rsidRDefault="0043555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Gut microbiome</w:t>
            </w:r>
          </w:p>
        </w:tc>
        <w:tc>
          <w:tcPr>
            <w:tcW w:w="1331" w:type="dxa"/>
            <w:vAlign w:val="center"/>
          </w:tcPr>
          <w:p w14:paraId="4AE3A235" w14:textId="1003D91D" w:rsidR="00084A06" w:rsidRPr="009C166F" w:rsidRDefault="0043555D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4835.46</w:t>
            </w:r>
          </w:p>
        </w:tc>
        <w:tc>
          <w:tcPr>
            <w:tcW w:w="1766" w:type="dxa"/>
            <w:vAlign w:val="center"/>
          </w:tcPr>
          <w:p w14:paraId="19D29FDA" w14:textId="365CABA1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1111" w:type="dxa"/>
            <w:vAlign w:val="center"/>
          </w:tcPr>
          <w:p w14:paraId="404B2472" w14:textId="09577750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102" w:type="dxa"/>
            <w:vAlign w:val="center"/>
          </w:tcPr>
          <w:p w14:paraId="1DC1F060" w14:textId="7B88DBFD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0.25</w:t>
            </w:r>
          </w:p>
        </w:tc>
        <w:tc>
          <w:tcPr>
            <w:tcW w:w="1103" w:type="dxa"/>
            <w:vAlign w:val="center"/>
          </w:tcPr>
          <w:p w14:paraId="342F46E0" w14:textId="464D56CC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2F9712FB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78F620C5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5541CC8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56E0D7D5" w14:textId="3A2DDBDE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Capua</w:t>
            </w:r>
          </w:p>
        </w:tc>
        <w:tc>
          <w:tcPr>
            <w:tcW w:w="1111" w:type="dxa"/>
            <w:vAlign w:val="center"/>
          </w:tcPr>
          <w:p w14:paraId="0AC4E28B" w14:textId="7F3A40FD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02" w:type="dxa"/>
            <w:vAlign w:val="center"/>
          </w:tcPr>
          <w:p w14:paraId="3E33B202" w14:textId="78DC232E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6.58</w:t>
            </w:r>
          </w:p>
        </w:tc>
        <w:tc>
          <w:tcPr>
            <w:tcW w:w="1103" w:type="dxa"/>
            <w:vAlign w:val="center"/>
          </w:tcPr>
          <w:p w14:paraId="6040C374" w14:textId="05EF97DA" w:rsidR="00084A06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10B03113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51BFF8DB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4CBAC2F3" w14:textId="77777777" w:rsidR="00084A06" w:rsidRPr="009C166F" w:rsidRDefault="00084A06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3D5B281" w14:textId="19BAFA26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Condica</w:t>
            </w:r>
          </w:p>
        </w:tc>
        <w:tc>
          <w:tcPr>
            <w:tcW w:w="1111" w:type="dxa"/>
            <w:vAlign w:val="center"/>
          </w:tcPr>
          <w:p w14:paraId="282DCA9E" w14:textId="2689CBDF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.24</w:t>
            </w:r>
          </w:p>
        </w:tc>
        <w:tc>
          <w:tcPr>
            <w:tcW w:w="1102" w:type="dxa"/>
            <w:vAlign w:val="center"/>
          </w:tcPr>
          <w:p w14:paraId="7FC2DB5F" w14:textId="5B36B6E0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0.78</w:t>
            </w:r>
          </w:p>
        </w:tc>
        <w:tc>
          <w:tcPr>
            <w:tcW w:w="1103" w:type="dxa"/>
            <w:vAlign w:val="center"/>
          </w:tcPr>
          <w:p w14:paraId="7166D2C1" w14:textId="4FB53E18" w:rsidR="00084A06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45C90F83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7975840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4215D07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5EFA9DD9" w14:textId="1106B35F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Culex</w:t>
            </w:r>
          </w:p>
        </w:tc>
        <w:tc>
          <w:tcPr>
            <w:tcW w:w="1111" w:type="dxa"/>
            <w:vAlign w:val="center"/>
          </w:tcPr>
          <w:p w14:paraId="4F867289" w14:textId="0C351B53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5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vAlign w:val="center"/>
          </w:tcPr>
          <w:p w14:paraId="73E4D067" w14:textId="6C65F7B9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8.46</w:t>
            </w:r>
          </w:p>
        </w:tc>
        <w:tc>
          <w:tcPr>
            <w:tcW w:w="1103" w:type="dxa"/>
            <w:vAlign w:val="center"/>
          </w:tcPr>
          <w:p w14:paraId="2C1BE912" w14:textId="165D83A8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5B80D81E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D64E25D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324CF875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4DE45ED8" w14:textId="36CA0789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Dinumma</w:t>
            </w:r>
          </w:p>
        </w:tc>
        <w:tc>
          <w:tcPr>
            <w:tcW w:w="1111" w:type="dxa"/>
            <w:vAlign w:val="center"/>
          </w:tcPr>
          <w:p w14:paraId="4D17631A" w14:textId="58A2796A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1541C619" w14:textId="64108234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5.11</w:t>
            </w:r>
          </w:p>
        </w:tc>
        <w:tc>
          <w:tcPr>
            <w:tcW w:w="1103" w:type="dxa"/>
            <w:vAlign w:val="center"/>
          </w:tcPr>
          <w:p w14:paraId="175964E8" w14:textId="0C7D7C4E" w:rsidR="00231C0A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FA3B54" w:rsidRPr="00231C0A" w14:paraId="7BC0C550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78EFEDCE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27830228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67F677FE" w14:textId="15C8F4E1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Euproctis</w:t>
            </w:r>
          </w:p>
        </w:tc>
        <w:tc>
          <w:tcPr>
            <w:tcW w:w="1111" w:type="dxa"/>
            <w:vAlign w:val="center"/>
          </w:tcPr>
          <w:p w14:paraId="756645B4" w14:textId="568A98F0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102" w:type="dxa"/>
            <w:vAlign w:val="center"/>
          </w:tcPr>
          <w:p w14:paraId="6F8D02F3" w14:textId="1E1A00DD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26.28</w:t>
            </w:r>
          </w:p>
        </w:tc>
        <w:tc>
          <w:tcPr>
            <w:tcW w:w="1103" w:type="dxa"/>
            <w:vAlign w:val="center"/>
          </w:tcPr>
          <w:p w14:paraId="0FB70829" w14:textId="4927D546" w:rsidR="00231C0A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A3B54" w:rsidRPr="00231C0A" w14:paraId="3CA7DB20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2D5E85A6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E3A0740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334E2D7" w14:textId="33DE0294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Miniopteridae</w:t>
            </w:r>
          </w:p>
        </w:tc>
        <w:tc>
          <w:tcPr>
            <w:tcW w:w="1111" w:type="dxa"/>
            <w:vAlign w:val="center"/>
          </w:tcPr>
          <w:p w14:paraId="0EEF1B9D" w14:textId="7EF6301E" w:rsidR="001604B0" w:rsidRPr="009C166F" w:rsidRDefault="00D355CB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02" w:type="dxa"/>
            <w:vAlign w:val="center"/>
          </w:tcPr>
          <w:p w14:paraId="060310C8" w14:textId="66FA23BC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103" w:type="dxa"/>
            <w:vAlign w:val="center"/>
          </w:tcPr>
          <w:p w14:paraId="3EA78BB8" w14:textId="45A0DEB1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D355CB" w:rsidRPr="00231C0A" w14:paraId="4975FC40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AB50F96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F23C47C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A359E77" w14:textId="48ED8644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Rhinolophidae</w:t>
            </w:r>
          </w:p>
        </w:tc>
        <w:tc>
          <w:tcPr>
            <w:tcW w:w="1111" w:type="dxa"/>
            <w:vAlign w:val="center"/>
          </w:tcPr>
          <w:p w14:paraId="360D17C5" w14:textId="6D92BB1D" w:rsidR="001604B0" w:rsidRPr="009C166F" w:rsidRDefault="00D355CB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02" w:type="dxa"/>
            <w:vAlign w:val="center"/>
          </w:tcPr>
          <w:p w14:paraId="2F55A08E" w14:textId="31212B91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8.65</w:t>
            </w:r>
          </w:p>
        </w:tc>
        <w:tc>
          <w:tcPr>
            <w:tcW w:w="1103" w:type="dxa"/>
            <w:vAlign w:val="center"/>
          </w:tcPr>
          <w:p w14:paraId="02FD4613" w14:textId="36B7954A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298BC5B8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4E5B09AE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158F2E4E" w14:textId="77777777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0F034DD" w14:textId="74DEAFE2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Vespertilionidae</w:t>
            </w:r>
          </w:p>
        </w:tc>
        <w:tc>
          <w:tcPr>
            <w:tcW w:w="1111" w:type="dxa"/>
            <w:vAlign w:val="center"/>
          </w:tcPr>
          <w:p w14:paraId="0A28C38D" w14:textId="67573B07" w:rsidR="001604B0" w:rsidRPr="009C166F" w:rsidRDefault="00D355CB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1604B0" w:rsidRPr="009C166F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02" w:type="dxa"/>
            <w:vAlign w:val="center"/>
          </w:tcPr>
          <w:p w14:paraId="58E2B3B7" w14:textId="188073F5" w:rsidR="001604B0" w:rsidRPr="009C166F" w:rsidRDefault="001604B0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7.38</w:t>
            </w:r>
          </w:p>
        </w:tc>
        <w:tc>
          <w:tcPr>
            <w:tcW w:w="1103" w:type="dxa"/>
            <w:vAlign w:val="center"/>
          </w:tcPr>
          <w:p w14:paraId="0C1555DD" w14:textId="2FF7B436" w:rsidR="001604B0" w:rsidRPr="009C166F" w:rsidRDefault="00D355CB" w:rsidP="00160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36CF98B0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722CF3CA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41918551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6B454DD" w14:textId="375B964F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accophilus</w:t>
            </w:r>
          </w:p>
        </w:tc>
        <w:tc>
          <w:tcPr>
            <w:tcW w:w="1111" w:type="dxa"/>
            <w:vAlign w:val="center"/>
          </w:tcPr>
          <w:p w14:paraId="4F284CFE" w14:textId="6C0EA222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02" w:type="dxa"/>
            <w:vAlign w:val="center"/>
          </w:tcPr>
          <w:p w14:paraId="581E9AA4" w14:textId="086EF39B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4.19</w:t>
            </w:r>
          </w:p>
        </w:tc>
        <w:tc>
          <w:tcPr>
            <w:tcW w:w="1103" w:type="dxa"/>
            <w:vAlign w:val="center"/>
          </w:tcPr>
          <w:p w14:paraId="291F74C6" w14:textId="329778AB" w:rsidR="00D94F02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03E6E31A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552159B9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B7BFA7A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5E450637" w14:textId="7A17DF43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acinipolia</w:t>
            </w:r>
          </w:p>
        </w:tc>
        <w:tc>
          <w:tcPr>
            <w:tcW w:w="1111" w:type="dxa"/>
            <w:vAlign w:val="center"/>
          </w:tcPr>
          <w:p w14:paraId="190C5B67" w14:textId="1538F4F3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02" w:type="dxa"/>
            <w:vAlign w:val="center"/>
          </w:tcPr>
          <w:p w14:paraId="0A1B35B8" w14:textId="4519B910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5.58</w:t>
            </w:r>
          </w:p>
        </w:tc>
        <w:tc>
          <w:tcPr>
            <w:tcW w:w="1103" w:type="dxa"/>
            <w:vAlign w:val="center"/>
          </w:tcPr>
          <w:p w14:paraId="50E88944" w14:textId="77302F17" w:rsidR="00D94F02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0715ADC8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35790393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E8AE67B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1B8F2D9" w14:textId="59B11CE7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111" w:type="dxa"/>
            <w:vAlign w:val="center"/>
          </w:tcPr>
          <w:p w14:paraId="1F49338B" w14:textId="23D1471F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02" w:type="dxa"/>
            <w:vAlign w:val="center"/>
          </w:tcPr>
          <w:p w14:paraId="564B24A0" w14:textId="2EA23845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12.08</w:t>
            </w:r>
          </w:p>
        </w:tc>
        <w:tc>
          <w:tcPr>
            <w:tcW w:w="1103" w:type="dxa"/>
            <w:vAlign w:val="center"/>
          </w:tcPr>
          <w:p w14:paraId="1BC8F2C2" w14:textId="2FE4BD9A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D355CB" w:rsidRPr="00231C0A" w14:paraId="32416E12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65B89910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5D4D89F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0187357D" w14:textId="06AFB245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Limonia</w:t>
            </w:r>
          </w:p>
        </w:tc>
        <w:tc>
          <w:tcPr>
            <w:tcW w:w="1111" w:type="dxa"/>
            <w:vAlign w:val="center"/>
          </w:tcPr>
          <w:p w14:paraId="3B1BBB47" w14:textId="27FBB2E0" w:rsidR="00D94F02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</w:t>
            </w:r>
            <w:r w:rsidR="00A81438" w:rsidRPr="009C166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02" w:type="dxa"/>
            <w:vAlign w:val="center"/>
          </w:tcPr>
          <w:p w14:paraId="31EC557B" w14:textId="7E09FD4F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5.85</w:t>
            </w:r>
          </w:p>
        </w:tc>
        <w:tc>
          <w:tcPr>
            <w:tcW w:w="1103" w:type="dxa"/>
            <w:vAlign w:val="center"/>
          </w:tcPr>
          <w:p w14:paraId="529827F3" w14:textId="3AB3DD03" w:rsidR="00D94F02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D355CB" w:rsidRPr="00231C0A" w14:paraId="6CBD17F1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13286562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0FC626F6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3FD17459" w14:textId="3E5641EB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Peridroma</w:t>
            </w:r>
          </w:p>
        </w:tc>
        <w:tc>
          <w:tcPr>
            <w:tcW w:w="1111" w:type="dxa"/>
            <w:vAlign w:val="center"/>
          </w:tcPr>
          <w:p w14:paraId="61695106" w14:textId="6772FB09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</w:t>
            </w:r>
            <w:r w:rsidRPr="009C166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02" w:type="dxa"/>
            <w:vAlign w:val="center"/>
          </w:tcPr>
          <w:p w14:paraId="20563317" w14:textId="41157C69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-3.29</w:t>
            </w:r>
          </w:p>
        </w:tc>
        <w:tc>
          <w:tcPr>
            <w:tcW w:w="1103" w:type="dxa"/>
            <w:vAlign w:val="center"/>
          </w:tcPr>
          <w:p w14:paraId="25F2C004" w14:textId="4EEB2535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009</w:t>
            </w:r>
          </w:p>
        </w:tc>
      </w:tr>
      <w:tr w:rsidR="00D355CB" w:rsidRPr="00231C0A" w14:paraId="13D63D89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2D4C6520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66D037BE" w14:textId="77777777" w:rsidR="00D94F02" w:rsidRPr="009C166F" w:rsidRDefault="00D94F02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5CF759ED" w14:textId="296013CA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Psychoda</w:t>
            </w:r>
          </w:p>
        </w:tc>
        <w:tc>
          <w:tcPr>
            <w:tcW w:w="1111" w:type="dxa"/>
            <w:vAlign w:val="center"/>
          </w:tcPr>
          <w:p w14:paraId="1841B423" w14:textId="0EA72BFD" w:rsidR="00D94F02" w:rsidRPr="009C166F" w:rsidRDefault="00D355CB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02" w:type="dxa"/>
            <w:vAlign w:val="center"/>
          </w:tcPr>
          <w:p w14:paraId="2BA870CB" w14:textId="3E4F3558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2.61</w:t>
            </w:r>
          </w:p>
        </w:tc>
        <w:tc>
          <w:tcPr>
            <w:tcW w:w="1103" w:type="dxa"/>
            <w:vAlign w:val="center"/>
          </w:tcPr>
          <w:p w14:paraId="77FBD98F" w14:textId="287A4E8D" w:rsidR="00D94F02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FA3B54" w:rsidRPr="00231C0A" w14:paraId="3AB58C09" w14:textId="77777777" w:rsidTr="00D355CB">
        <w:trPr>
          <w:trHeight w:val="257"/>
          <w:jc w:val="center"/>
        </w:trPr>
        <w:tc>
          <w:tcPr>
            <w:tcW w:w="2109" w:type="dxa"/>
            <w:vAlign w:val="center"/>
          </w:tcPr>
          <w:p w14:paraId="0E8E26D5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Align w:val="center"/>
          </w:tcPr>
          <w:p w14:paraId="7E746270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vAlign w:val="center"/>
          </w:tcPr>
          <w:p w14:paraId="51F15135" w14:textId="5C6C4288" w:rsidR="00231C0A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Saturnia</w:t>
            </w:r>
          </w:p>
        </w:tc>
        <w:tc>
          <w:tcPr>
            <w:tcW w:w="1111" w:type="dxa"/>
            <w:vAlign w:val="center"/>
          </w:tcPr>
          <w:p w14:paraId="31C53519" w14:textId="782F9B8C" w:rsidR="00231C0A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1.</w:t>
            </w:r>
            <w:r w:rsidR="00FA3B54" w:rsidRPr="009C166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02" w:type="dxa"/>
            <w:vAlign w:val="center"/>
          </w:tcPr>
          <w:p w14:paraId="7592C790" w14:textId="7C9CC7CB" w:rsidR="00231C0A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32.28</w:t>
            </w:r>
          </w:p>
        </w:tc>
        <w:tc>
          <w:tcPr>
            <w:tcW w:w="1103" w:type="dxa"/>
            <w:vAlign w:val="center"/>
          </w:tcPr>
          <w:p w14:paraId="1AFEC418" w14:textId="0193CC6F" w:rsidR="00231C0A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D355CB" w:rsidRPr="009C166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216CD3" w:rsidRPr="00231C0A" w14:paraId="306FAEF2" w14:textId="77777777" w:rsidTr="00D355CB">
        <w:trPr>
          <w:trHeight w:val="257"/>
          <w:jc w:val="center"/>
        </w:trPr>
        <w:tc>
          <w:tcPr>
            <w:tcW w:w="2109" w:type="dxa"/>
            <w:tcBorders>
              <w:bottom w:val="single" w:sz="8" w:space="0" w:color="auto"/>
            </w:tcBorders>
            <w:vAlign w:val="center"/>
          </w:tcPr>
          <w:p w14:paraId="34544EDF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tcBorders>
              <w:bottom w:val="single" w:sz="8" w:space="0" w:color="auto"/>
            </w:tcBorders>
            <w:vAlign w:val="center"/>
          </w:tcPr>
          <w:p w14:paraId="21628EA4" w14:textId="77777777" w:rsidR="00231C0A" w:rsidRPr="009C166F" w:rsidRDefault="00231C0A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6" w:type="dxa"/>
            <w:tcBorders>
              <w:bottom w:val="single" w:sz="8" w:space="0" w:color="auto"/>
            </w:tcBorders>
            <w:vAlign w:val="center"/>
          </w:tcPr>
          <w:p w14:paraId="5D06E3F2" w14:textId="1C6A3D63" w:rsidR="00231C0A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vAlign w:val="center"/>
          </w:tcPr>
          <w:p w14:paraId="6C63A7DB" w14:textId="7F48C267" w:rsidR="00231C0A" w:rsidRPr="009C166F" w:rsidRDefault="00FA3B54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0</w:t>
            </w:r>
            <w:r w:rsidR="00A81438" w:rsidRPr="009C166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vAlign w:val="center"/>
          </w:tcPr>
          <w:p w14:paraId="462B80CF" w14:textId="3317F1D2" w:rsidR="00231C0A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vAlign w:val="center"/>
          </w:tcPr>
          <w:p w14:paraId="0DF94F9B" w14:textId="5B63D650" w:rsidR="00231C0A" w:rsidRPr="009C166F" w:rsidRDefault="00A81438" w:rsidP="00A97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66F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</w:tbl>
    <w:p w14:paraId="7BEB47D1" w14:textId="333D5C4C" w:rsidR="005D4ED5" w:rsidRPr="00DA609B" w:rsidRDefault="00231C0A">
      <w:r>
        <w:rPr>
          <w:rFonts w:ascii="Times New Roman" w:hAnsi="Times New Roman" w:cs="Times New Roman"/>
          <w:kern w:val="0"/>
          <w:sz w:val="24"/>
          <w:szCs w:val="24"/>
        </w:rPr>
        <w:t xml:space="preserve">AICc: </w:t>
      </w:r>
      <w:r>
        <w:rPr>
          <w:rStyle w:val="fontstyle01"/>
          <w:kern w:val="0"/>
        </w:rPr>
        <w:t>Akaike’s information criterion corrected for small sample size.</w:t>
      </w:r>
    </w:p>
    <w:sectPr w:rsidR="005D4ED5" w:rsidRPr="00DA609B" w:rsidSect="00145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E4CFE" w14:textId="77777777" w:rsidR="00145BB7" w:rsidRDefault="00145BB7" w:rsidP="00516A95">
      <w:r>
        <w:separator/>
      </w:r>
    </w:p>
  </w:endnote>
  <w:endnote w:type="continuationSeparator" w:id="0">
    <w:p w14:paraId="46056228" w14:textId="77777777" w:rsidR="00145BB7" w:rsidRDefault="00145BB7" w:rsidP="00516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68CB6" w14:textId="77777777" w:rsidR="00145BB7" w:rsidRDefault="00145BB7" w:rsidP="00516A95">
      <w:r>
        <w:separator/>
      </w:r>
    </w:p>
  </w:footnote>
  <w:footnote w:type="continuationSeparator" w:id="0">
    <w:p w14:paraId="5B5264CB" w14:textId="77777777" w:rsidR="00145BB7" w:rsidRDefault="00145BB7" w:rsidP="00516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5EE6"/>
    <w:rsid w:val="00014C92"/>
    <w:rsid w:val="00084A06"/>
    <w:rsid w:val="001371ED"/>
    <w:rsid w:val="00145BB7"/>
    <w:rsid w:val="001604B0"/>
    <w:rsid w:val="00216CD3"/>
    <w:rsid w:val="00231C0A"/>
    <w:rsid w:val="00305817"/>
    <w:rsid w:val="00390BB2"/>
    <w:rsid w:val="003F2019"/>
    <w:rsid w:val="0043555D"/>
    <w:rsid w:val="00443E92"/>
    <w:rsid w:val="00467CFC"/>
    <w:rsid w:val="00481BD4"/>
    <w:rsid w:val="004A449F"/>
    <w:rsid w:val="004F402E"/>
    <w:rsid w:val="00516A95"/>
    <w:rsid w:val="005660C4"/>
    <w:rsid w:val="005D4ED5"/>
    <w:rsid w:val="005E54FF"/>
    <w:rsid w:val="00617CAD"/>
    <w:rsid w:val="006C4D9B"/>
    <w:rsid w:val="00706793"/>
    <w:rsid w:val="00741886"/>
    <w:rsid w:val="007577CF"/>
    <w:rsid w:val="007753D5"/>
    <w:rsid w:val="007A2E8D"/>
    <w:rsid w:val="007C0AB0"/>
    <w:rsid w:val="007E2110"/>
    <w:rsid w:val="008030C4"/>
    <w:rsid w:val="0082510D"/>
    <w:rsid w:val="008663C8"/>
    <w:rsid w:val="008705DB"/>
    <w:rsid w:val="008A1C1E"/>
    <w:rsid w:val="00917B20"/>
    <w:rsid w:val="00957514"/>
    <w:rsid w:val="009C166F"/>
    <w:rsid w:val="00A15EE6"/>
    <w:rsid w:val="00A3764D"/>
    <w:rsid w:val="00A81438"/>
    <w:rsid w:val="00A9770D"/>
    <w:rsid w:val="00AE554E"/>
    <w:rsid w:val="00B37FCA"/>
    <w:rsid w:val="00B62EE2"/>
    <w:rsid w:val="00D33112"/>
    <w:rsid w:val="00D355CB"/>
    <w:rsid w:val="00D92D46"/>
    <w:rsid w:val="00D94F02"/>
    <w:rsid w:val="00DA609B"/>
    <w:rsid w:val="00DC0909"/>
    <w:rsid w:val="00E22A12"/>
    <w:rsid w:val="00E236AD"/>
    <w:rsid w:val="00EE400A"/>
    <w:rsid w:val="00F36F30"/>
    <w:rsid w:val="00FA3B54"/>
    <w:rsid w:val="00FA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258D8"/>
  <w15:chartTrackingRefBased/>
  <w15:docId w15:val="{1E94290E-70D2-4030-8425-CB970416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A95"/>
    <w:rPr>
      <w:sz w:val="18"/>
      <w:szCs w:val="18"/>
    </w:rPr>
  </w:style>
  <w:style w:type="table" w:styleId="a7">
    <w:name w:val="Table Grid"/>
    <w:basedOn w:val="a1"/>
    <w:uiPriority w:val="59"/>
    <w:rsid w:val="00516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A1C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A1C1E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231C0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dai</dc:creator>
  <cp:keywords/>
  <dc:description/>
  <cp:lastModifiedBy>wentao dai</cp:lastModifiedBy>
  <cp:revision>21</cp:revision>
  <dcterms:created xsi:type="dcterms:W3CDTF">2023-10-03T01:37:00Z</dcterms:created>
  <dcterms:modified xsi:type="dcterms:W3CDTF">2024-02-02T15:16:00Z</dcterms:modified>
</cp:coreProperties>
</file>